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4B2F6" w14:textId="77777777" w:rsidR="0031735B" w:rsidRPr="000F50D0" w:rsidRDefault="0031735B" w:rsidP="0031735B">
      <w:pPr>
        <w:pStyle w:val="Titre1"/>
        <w:spacing w:line="360" w:lineRule="auto"/>
        <w:jc w:val="both"/>
        <w:rPr>
          <w:rFonts w:ascii="Arial" w:hAnsi="Arial" w:cs="Arial"/>
          <w:color w:val="auto"/>
          <w:sz w:val="32"/>
          <w:szCs w:val="32"/>
          <w:lang w:val="en-US"/>
        </w:rPr>
      </w:pPr>
      <w:r>
        <w:rPr>
          <w:rFonts w:ascii="Arial" w:hAnsi="Arial" w:cs="Arial"/>
          <w:color w:val="auto"/>
          <w:sz w:val="32"/>
          <w:szCs w:val="32"/>
          <w:lang w:val="en-US"/>
        </w:rPr>
        <w:t>Optional Supplementary Materials</w:t>
      </w:r>
    </w:p>
    <w:p w14:paraId="2DE26481" w14:textId="77777777" w:rsidR="0031735B" w:rsidRPr="000F50D0" w:rsidRDefault="0031735B" w:rsidP="0031735B">
      <w:pPr>
        <w:spacing w:line="360" w:lineRule="auto"/>
        <w:jc w:val="both"/>
        <w:rPr>
          <w:rFonts w:ascii="Arial" w:eastAsia="Times New Roman" w:hAnsi="Arial" w:cs="Arial"/>
          <w:b/>
          <w:lang w:val="en-US"/>
        </w:rPr>
      </w:pPr>
    </w:p>
    <w:p w14:paraId="61367A3C" w14:textId="77777777" w:rsidR="0031735B" w:rsidRDefault="0031735B" w:rsidP="0031735B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F50D0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>1</w:t>
      </w:r>
      <w:r w:rsidRPr="000F50D0">
        <w:rPr>
          <w:rFonts w:ascii="Arial" w:hAnsi="Arial" w:cs="Arial"/>
          <w:b/>
          <w:lang w:val="en-US"/>
        </w:rPr>
        <w:t>.</w:t>
      </w:r>
      <w:r w:rsidRPr="000F50D0">
        <w:rPr>
          <w:rFonts w:ascii="Arial" w:hAnsi="Arial" w:cs="Arial"/>
          <w:b/>
          <w:sz w:val="28"/>
          <w:szCs w:val="32"/>
          <w:lang w:val="en-US"/>
        </w:rPr>
        <w:t xml:space="preserve"> </w:t>
      </w:r>
      <w:r w:rsidRPr="000F50D0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b/>
          <w:lang w:val="en-US"/>
        </w:rPr>
        <w:t>omposition of the typical French batch</w:t>
      </w:r>
    </w:p>
    <w:p w14:paraId="01FC33AE" w14:textId="77777777" w:rsidR="0031735B" w:rsidRPr="000F50D0" w:rsidRDefault="0031735B" w:rsidP="0031735B">
      <w:pPr>
        <w:spacing w:line="360" w:lineRule="auto"/>
        <w:jc w:val="center"/>
        <w:rPr>
          <w:rFonts w:ascii="Arial" w:hAnsi="Arial" w:cs="Arial"/>
          <w:b/>
          <w:lang w:val="en-US"/>
        </w:rPr>
      </w:pPr>
      <w:r>
        <w:rPr>
          <w:noProof/>
          <w:lang w:eastAsia="fr-FR"/>
        </w:rPr>
        <w:drawing>
          <wp:inline distT="0" distB="0" distL="0" distR="0" wp14:anchorId="30D7E21A" wp14:editId="6509DCCE">
            <wp:extent cx="2486025" cy="2466975"/>
            <wp:effectExtent l="0" t="0" r="9525" b="952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7528F" w14:textId="77777777" w:rsidR="0031735B" w:rsidRDefault="0031735B" w:rsidP="0031735B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  <w:lang w:val="en-US"/>
        </w:rPr>
      </w:pPr>
      <w:r>
        <w:rPr>
          <w:rFonts w:ascii="Times New Roman" w:hAnsi="Times New Roman" w:cs="Times New Roman"/>
          <w:sz w:val="24"/>
          <w:szCs w:val="32"/>
          <w:lang w:val="en-US"/>
        </w:rPr>
        <w:t>Collection sites of</w:t>
      </w:r>
      <w:r w:rsidR="00A63ACC">
        <w:rPr>
          <w:rFonts w:ascii="Times New Roman" w:hAnsi="Times New Roman" w:cs="Times New Roman"/>
          <w:sz w:val="24"/>
          <w:szCs w:val="32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32"/>
          <w:lang w:val="en-US"/>
        </w:rPr>
        <w:t xml:space="preserve"> French propolis samples </w:t>
      </w:r>
    </w:p>
    <w:p w14:paraId="08070236" w14:textId="77777777" w:rsidR="0031735B" w:rsidRDefault="0031735B" w:rsidP="0031735B">
      <w:pPr>
        <w:spacing w:line="360" w:lineRule="auto"/>
        <w:jc w:val="both"/>
        <w:rPr>
          <w:rFonts w:ascii="Times New Roman" w:hAnsi="Times New Roman" w:cs="Times New Roman"/>
          <w:sz w:val="24"/>
          <w:szCs w:val="32"/>
          <w:lang w:val="en-US"/>
        </w:rPr>
      </w:pPr>
    </w:p>
    <w:p w14:paraId="0FEC75F6" w14:textId="77777777" w:rsidR="0031735B" w:rsidRDefault="0031735B" w:rsidP="0031735B">
      <w:pPr>
        <w:spacing w:line="360" w:lineRule="auto"/>
        <w:jc w:val="both"/>
        <w:rPr>
          <w:rFonts w:ascii="Times New Roman" w:hAnsi="Times New Roman" w:cs="Times New Roman"/>
          <w:sz w:val="24"/>
          <w:szCs w:val="32"/>
          <w:lang w:val="en-US"/>
        </w:rPr>
      </w:pPr>
    </w:p>
    <w:p w14:paraId="7D761583" w14:textId="77777777" w:rsidR="0031735B" w:rsidRDefault="0031735B" w:rsidP="0031735B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F50D0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>2</w:t>
      </w:r>
      <w:r w:rsidRPr="000F50D0">
        <w:rPr>
          <w:rFonts w:ascii="Arial" w:hAnsi="Arial" w:cs="Arial"/>
          <w:b/>
          <w:lang w:val="en-US"/>
        </w:rPr>
        <w:t>.</w:t>
      </w:r>
      <w:r w:rsidRPr="000F50D0">
        <w:rPr>
          <w:rFonts w:ascii="Arial" w:hAnsi="Arial" w:cs="Arial"/>
          <w:b/>
          <w:sz w:val="28"/>
          <w:szCs w:val="32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NMR spectra of new compound 40</w:t>
      </w:r>
    </w:p>
    <w:p w14:paraId="362436CE" w14:textId="77777777" w:rsidR="0031735B" w:rsidRPr="00D73E24" w:rsidRDefault="0031735B" w:rsidP="0031735B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6574C30" w14:textId="77777777" w:rsidR="0031735B" w:rsidRPr="0036021C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</w:pPr>
      <w:r w:rsidRPr="00D73E24"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  <w:drawing>
          <wp:inline distT="0" distB="0" distL="0" distR="0" wp14:anchorId="4668B11D" wp14:editId="395F7D0D">
            <wp:extent cx="5760720" cy="322891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2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28E9F" w14:textId="77777777" w:rsidR="0031735B" w:rsidRPr="0036021C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</w:pPr>
    </w:p>
    <w:p w14:paraId="28F66B04" w14:textId="77777777" w:rsidR="0031735B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  <w:r w:rsidRPr="00D73E24"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  <w:lastRenderedPageBreak/>
        <w:drawing>
          <wp:inline distT="0" distB="0" distL="0" distR="0" wp14:anchorId="1F4D3B8F" wp14:editId="70F29CA3">
            <wp:extent cx="6040479" cy="4212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479" cy="42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438AB" w14:textId="77777777" w:rsidR="0031735B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</w:p>
    <w:p w14:paraId="55AEC525" w14:textId="77777777" w:rsidR="0031735B" w:rsidRPr="0036021C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</w:p>
    <w:p w14:paraId="2CCE1228" w14:textId="77777777" w:rsidR="0031735B" w:rsidRPr="0036021C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  <w:r w:rsidRPr="00D73E24"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  <w:drawing>
          <wp:inline distT="0" distB="0" distL="0" distR="0" wp14:anchorId="26700231" wp14:editId="3210D7B6">
            <wp:extent cx="5760720" cy="2893674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93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B49B7" w14:textId="77777777" w:rsidR="0031735B" w:rsidRPr="0036021C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</w:p>
    <w:p w14:paraId="7867F2BB" w14:textId="77777777" w:rsidR="0031735B" w:rsidRPr="0036021C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</w:p>
    <w:p w14:paraId="46D7D683" w14:textId="77777777" w:rsidR="0031735B" w:rsidRPr="0036021C" w:rsidRDefault="0031735B" w:rsidP="0031735B">
      <w:pPr>
        <w:spacing w:line="360" w:lineRule="auto"/>
        <w:jc w:val="center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  <w:r w:rsidRPr="00D73E24"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  <w:drawing>
          <wp:inline distT="0" distB="0" distL="0" distR="0" wp14:anchorId="4B3026A6" wp14:editId="11479DBA">
            <wp:extent cx="6040476" cy="42120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476" cy="42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D2CB0" w14:textId="77777777" w:rsidR="0031735B" w:rsidRPr="00D73E24" w:rsidRDefault="0031735B" w:rsidP="0031735B">
      <w:pPr>
        <w:spacing w:line="240" w:lineRule="auto"/>
        <w:rPr>
          <w:rFonts w:ascii="Verdana" w:eastAsia="Calibri" w:hAnsi="Verdana" w:cs="Times New Roman"/>
          <w:b/>
          <w:bCs/>
          <w:w w:val="85"/>
          <w:sz w:val="20"/>
          <w:szCs w:val="28"/>
        </w:rPr>
      </w:pPr>
    </w:p>
    <w:p w14:paraId="68B8589E" w14:textId="77777777" w:rsidR="0031735B" w:rsidRPr="0036021C" w:rsidRDefault="0031735B" w:rsidP="0031735B">
      <w:pPr>
        <w:spacing w:line="360" w:lineRule="auto"/>
        <w:jc w:val="both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  <w:r w:rsidRPr="00D73E24"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  <w:drawing>
          <wp:inline distT="0" distB="0" distL="0" distR="0" wp14:anchorId="037A9FDF" wp14:editId="1253E370">
            <wp:extent cx="6040479" cy="42120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479" cy="42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C88D5" w14:textId="77777777" w:rsidR="0031735B" w:rsidRPr="0036021C" w:rsidRDefault="0031735B" w:rsidP="0031735B">
      <w:pPr>
        <w:spacing w:line="360" w:lineRule="auto"/>
        <w:jc w:val="both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  <w:r w:rsidRPr="00D73E24"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  <w:drawing>
          <wp:inline distT="0" distB="0" distL="0" distR="0" wp14:anchorId="374906B8" wp14:editId="0793A22E">
            <wp:extent cx="6040479" cy="42120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479" cy="42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A0847" w14:textId="77777777" w:rsidR="0031735B" w:rsidRPr="0036021C" w:rsidRDefault="0031735B" w:rsidP="0031735B">
      <w:pPr>
        <w:spacing w:line="360" w:lineRule="auto"/>
        <w:jc w:val="both"/>
        <w:rPr>
          <w:rFonts w:ascii="Verdana" w:eastAsia="Calibri" w:hAnsi="Verdana" w:cs="Times New Roman"/>
          <w:b/>
          <w:bCs/>
          <w:w w:val="85"/>
          <w:sz w:val="28"/>
          <w:szCs w:val="28"/>
        </w:rPr>
      </w:pPr>
      <w:r w:rsidRPr="00D73E24">
        <w:rPr>
          <w:rFonts w:ascii="Verdana" w:eastAsia="Calibri" w:hAnsi="Verdana" w:cs="Times New Roman"/>
          <w:b/>
          <w:bCs/>
          <w:noProof/>
          <w:w w:val="85"/>
          <w:sz w:val="28"/>
          <w:szCs w:val="28"/>
          <w:lang w:eastAsia="fr-FR"/>
        </w:rPr>
        <w:drawing>
          <wp:inline distT="0" distB="0" distL="0" distR="0" wp14:anchorId="45C17050" wp14:editId="28FE9058">
            <wp:extent cx="6040479" cy="42120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479" cy="42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290C1" w14:textId="77777777" w:rsidR="0038736E" w:rsidRDefault="0038736E">
      <w:bookmarkStart w:id="0" w:name="_GoBack"/>
      <w:bookmarkEnd w:id="0"/>
    </w:p>
    <w:sectPr w:rsidR="0038736E" w:rsidSect="004568C8">
      <w:footerReference w:type="default" r:id="rId13"/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6080837"/>
      <w:docPartObj>
        <w:docPartGallery w:val="Page Numbers (Bottom of Page)"/>
        <w:docPartUnique/>
      </w:docPartObj>
    </w:sdtPr>
    <w:sdtEndPr/>
    <w:sdtContent>
      <w:p w14:paraId="48F44D4B" w14:textId="77777777" w:rsidR="00F7774D" w:rsidRDefault="00DA4C83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462178" w14:textId="77777777" w:rsidR="00F7774D" w:rsidRDefault="00DA4C83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numFmt w:val="chicago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35B"/>
    <w:rsid w:val="001F2E62"/>
    <w:rsid w:val="00226B61"/>
    <w:rsid w:val="0031735B"/>
    <w:rsid w:val="0038736E"/>
    <w:rsid w:val="00464716"/>
    <w:rsid w:val="004716C4"/>
    <w:rsid w:val="00530BA8"/>
    <w:rsid w:val="00696BAD"/>
    <w:rsid w:val="006C1401"/>
    <w:rsid w:val="00800E20"/>
    <w:rsid w:val="00967F83"/>
    <w:rsid w:val="009F0099"/>
    <w:rsid w:val="009F288D"/>
    <w:rsid w:val="00A63ACC"/>
    <w:rsid w:val="00D85AD0"/>
    <w:rsid w:val="00DA4C83"/>
    <w:rsid w:val="00EC61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88378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5B"/>
    <w:pPr>
      <w:spacing w:after="0" w:line="276" w:lineRule="auto"/>
    </w:pPr>
    <w:rPr>
      <w:rFonts w:eastAsiaTheme="minorHAns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1735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173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31735B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735B"/>
    <w:rPr>
      <w:rFonts w:eastAsiaTheme="minorHAns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1735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735B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5B"/>
    <w:pPr>
      <w:spacing w:after="0" w:line="276" w:lineRule="auto"/>
    </w:pPr>
    <w:rPr>
      <w:rFonts w:eastAsiaTheme="minorHAns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1735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173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31735B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735B"/>
    <w:rPr>
      <w:rFonts w:eastAsiaTheme="minorHAns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1735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735B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</Words>
  <Characters>185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Richomme</dc:creator>
  <cp:keywords/>
  <dc:description/>
  <cp:lastModifiedBy>Pascal Richomme</cp:lastModifiedBy>
  <cp:revision>3</cp:revision>
  <dcterms:created xsi:type="dcterms:W3CDTF">2015-02-02T12:57:00Z</dcterms:created>
  <dcterms:modified xsi:type="dcterms:W3CDTF">2015-02-02T12:59:00Z</dcterms:modified>
</cp:coreProperties>
</file>